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GenBank numbers of housekeeping genes of the 36 </w:t>
      </w:r>
      <w:r>
        <w:rPr>
          <w:rFonts w:ascii="Times New Roman" w:hAnsi="Times New Roman" w:cs="Times New Roman"/>
          <w:i/>
          <w:sz w:val="20"/>
          <w:szCs w:val="20"/>
        </w:rPr>
        <w:t>Shewanella</w:t>
      </w:r>
      <w:r>
        <w:rPr>
          <w:rFonts w:ascii="Times New Roman" w:hAnsi="Times New Roman" w:cs="Times New Roman"/>
          <w:sz w:val="20"/>
          <w:szCs w:val="20"/>
        </w:rPr>
        <w:t xml:space="preserve"> type strains.</w:t>
      </w:r>
      <w:bookmarkStart w:id="0" w:name="_GoBack"/>
      <w:bookmarkEnd w:id="0"/>
    </w:p>
    <w:tbl>
      <w:tblPr>
        <w:tblStyle w:val="5"/>
        <w:tblW w:w="1416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2200"/>
        <w:gridCol w:w="1780"/>
        <w:gridCol w:w="1560"/>
        <w:gridCol w:w="1560"/>
        <w:gridCol w:w="1560"/>
        <w:gridCol w:w="1560"/>
        <w:gridCol w:w="1560"/>
        <w:gridCol w:w="15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gyrA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gyrB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infB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cN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poA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o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aestuar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CM 178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1755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alga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CM 210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F0056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algicol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32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P748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algidipiscicol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MG 237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aquimar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CM 121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J589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baltic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SM 94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231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basalt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21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J589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carass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8MAS22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F1644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chiliken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25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M0160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corall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DSM 213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decoloration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CM 215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dokdonen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28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Q132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electrodiphil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SM 249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gaetbul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24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1755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gelid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CC 1K006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T899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glacialipiscicol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MG 237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hafnien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21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haneda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SM 60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F0056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indic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31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M0160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invention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428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kaireitic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SM 171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litorisedimin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39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Q824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livingstonen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MG 198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mangrov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CC 1A008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PEO01000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marinintest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CM 115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081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marisflav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CM 121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J5890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olleya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MG 214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pacific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122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pneumatophor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39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profun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CM 120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J589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putrefacie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C 80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F0056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saira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CC 1A017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0817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schlegelia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CM 115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081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seohaen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CTC 235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9446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vesiculos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MG 244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xiamenensis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CC 1A007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185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J589040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44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286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28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H090370</w:t>
            </w:r>
          </w:p>
        </w:tc>
      </w:tr>
    </w:tbl>
    <w:p>
      <w:pPr>
        <w:rPr>
          <w:rFonts w:ascii="Palatino Linotype" w:hAnsi="Palatino Linotype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OCR A Extended">
    <w:panose1 w:val="02010509020102010303"/>
    <w:charset w:val="00"/>
    <w:family w:val="auto"/>
    <w:pitch w:val="default"/>
    <w:sig w:usb0="00000003" w:usb1="00000000" w:usb2="00000000" w:usb3="00000000" w:csb0="20000001" w:csb1="00000000"/>
  </w:font>
  <w:font w:name="Papyrus">
    <w:panose1 w:val="03070502060502030205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FEA"/>
    <w:rsid w:val="001C2792"/>
    <w:rsid w:val="00223874"/>
    <w:rsid w:val="002722E3"/>
    <w:rsid w:val="00405CEF"/>
    <w:rsid w:val="00494686"/>
    <w:rsid w:val="00555FEA"/>
    <w:rsid w:val="00972B5A"/>
    <w:rsid w:val="009C2BBB"/>
    <w:rsid w:val="00BF48AB"/>
    <w:rsid w:val="00DC3DC8"/>
    <w:rsid w:val="78BB113C"/>
    <w:rsid w:val="7B2B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9</Words>
  <Characters>2675</Characters>
  <Lines>22</Lines>
  <Paragraphs>6</Paragraphs>
  <TotalTime>5</TotalTime>
  <ScaleCrop>false</ScaleCrop>
  <LinksUpToDate>false</LinksUpToDate>
  <CharactersWithSpaces>3138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02:40:00Z</dcterms:created>
  <dc:creator>WDC</dc:creator>
  <cp:lastModifiedBy>稳稳的</cp:lastModifiedBy>
  <cp:lastPrinted>2020-12-22T12:51:00Z</cp:lastPrinted>
  <dcterms:modified xsi:type="dcterms:W3CDTF">2021-01-26T02:55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